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A8AA1" w14:textId="3372DCD3" w:rsidR="00927319" w:rsidRPr="0060648F" w:rsidRDefault="00752A38" w:rsidP="0060648F">
      <w:pPr>
        <w:widowControl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eT</w:t>
      </w:r>
      <w:r w:rsidR="00821547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="00A157ED"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 w:rsidR="00697452" w:rsidRPr="0021367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697452" w:rsidRPr="0021367B">
        <w:rPr>
          <w:rFonts w:ascii="Times New Roman" w:hAnsi="Times New Roman" w:cs="Times New Roman"/>
          <w:sz w:val="22"/>
          <w:szCs w:val="22"/>
        </w:rPr>
        <w:t xml:space="preserve">　</w:t>
      </w:r>
      <w:r w:rsidR="00A157ED" w:rsidRPr="00A157ED">
        <w:rPr>
          <w:rFonts w:ascii="Times New Roman" w:hAnsi="Times New Roman" w:cs="Times New Roman"/>
          <w:sz w:val="22"/>
          <w:szCs w:val="22"/>
        </w:rPr>
        <w:t>Obsessive–compulsive disorder subtypes based on  Yale Brown Obsessive-Compulsive Scale Symptom Checklist</w:t>
      </w:r>
      <w:r w:rsidR="00A157E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A157ED" w:rsidRPr="00A157ED">
        <w:rPr>
          <w:rFonts w:ascii="Times New Roman" w:hAnsi="Times New Roman" w:cs="Times New Roman"/>
          <w:sz w:val="22"/>
          <w:szCs w:val="22"/>
        </w:rPr>
        <w:t>in L-DOPA, CPZ, and L-DOPA+CPZ groups.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"/>
        <w:gridCol w:w="4519"/>
        <w:gridCol w:w="421"/>
        <w:gridCol w:w="421"/>
        <w:gridCol w:w="421"/>
        <w:gridCol w:w="421"/>
        <w:gridCol w:w="421"/>
        <w:gridCol w:w="421"/>
        <w:gridCol w:w="204"/>
        <w:gridCol w:w="421"/>
        <w:gridCol w:w="421"/>
        <w:gridCol w:w="421"/>
        <w:gridCol w:w="421"/>
        <w:gridCol w:w="421"/>
        <w:gridCol w:w="421"/>
        <w:gridCol w:w="204"/>
        <w:gridCol w:w="421"/>
        <w:gridCol w:w="421"/>
        <w:gridCol w:w="421"/>
        <w:gridCol w:w="421"/>
        <w:gridCol w:w="421"/>
        <w:gridCol w:w="421"/>
      </w:tblGrid>
      <w:tr w:rsidR="0060648F" w:rsidRPr="005C0828" w14:paraId="429CCD5E" w14:textId="77777777" w:rsidTr="005C0828">
        <w:trPr>
          <w:trHeight w:val="3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DDF51E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group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113A3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PZ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F24FC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9EB674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DOPA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E6BEE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376EA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DOPA</w:t>
            </w: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＋</w:t>
            </w: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PZ group</w:t>
            </w:r>
          </w:p>
        </w:tc>
      </w:tr>
      <w:tr w:rsidR="005C0828" w:rsidRPr="005C0828" w14:paraId="5D976F02" w14:textId="77777777" w:rsidTr="005C0828">
        <w:trPr>
          <w:trHeight w:val="3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7F5AAE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tient N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C67C4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9AC36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4719F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BBE09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A3BBB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6685B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25D7C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D42D5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DC04B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AD134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CA6DB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E062F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419B3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ED302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5D1C7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19C1F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331E8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2746A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CD9F0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5A91C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5C0828" w:rsidRPr="005C0828" w14:paraId="5514ECC6" w14:textId="77777777" w:rsidTr="005C0828">
        <w:trPr>
          <w:trHeight w:val="3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8A9957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294A8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1C6E5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C2B96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4FA50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7B08C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0BE73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EB1588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9D4A1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2F5C0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EA109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8B7CE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4349A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6EBF6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B0A90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350711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1058F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332B5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11A5D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149DE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FA442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s</w:t>
            </w:r>
          </w:p>
        </w:tc>
      </w:tr>
      <w:tr w:rsidR="005C0828" w:rsidRPr="005C0828" w14:paraId="49F02821" w14:textId="77777777" w:rsidTr="005C0828">
        <w:trPr>
          <w:trHeight w:val="3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ECC3DA6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sease duration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65DB5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9CE19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86314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1DFE3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AF248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193BF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1F36C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85FA7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E57BB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C8244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256B6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950DB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3B855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77110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D4284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193E1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57021E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D2103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C59BC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9F6BE5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5C0828" w:rsidRPr="005C0828" w14:paraId="32AF5007" w14:textId="77777777" w:rsidTr="005C0828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textDirection w:val="btLr"/>
            <w:vAlign w:val="center"/>
            <w:hideMark/>
          </w:tcPr>
          <w:p w14:paraId="1D4059C0" w14:textId="77777777" w:rsidR="0060648F" w:rsidRPr="005C0828" w:rsidRDefault="0060648F" w:rsidP="005C08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bsessive-compulsive disorder subtype</w:t>
            </w: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BFD378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GGRESSIVE OBSESSION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208FB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353EC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B580E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1FFCE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353C7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5CD32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1D750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1F830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F29C8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6CB47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546B5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A692F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5FF31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FD23B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4F775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A26BB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0A67E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40D37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FD988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9D16F8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5C0828" w:rsidRPr="005C0828" w14:paraId="095A1CF6" w14:textId="77777777" w:rsidTr="005C0828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0A9DDDCF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5309B1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TAMINATION OBSES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A7ADA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BED90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97F1A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1F4C6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3C3852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D812A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50FA5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A1D69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B2550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74657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64D54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57D3B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62377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F7F46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68EC0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3316F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03EBF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7F9F4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0EEE2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D3B88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5C0828" w:rsidRPr="005C0828" w14:paraId="0E41489E" w14:textId="77777777" w:rsidTr="005C0828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6115B2A7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738DBB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XUAL OBSES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11095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A0103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9BF8D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A6DDB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93E45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AB75A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CD93A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A5936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13CEC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F14AC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CF09B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B38AC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DF554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D730A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714DE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C77B3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CE484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B7328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1AD02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B0F20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A227C" w:rsidRPr="005C0828" w14:paraId="70960842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798B7B9C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1201EF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ARDING/SAVING OBSES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E12E2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1B5540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658F0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2CA40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9DB25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D012A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68FA3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5416D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FD813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53C50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BB269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C34DE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90B73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D09A9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C7206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337DF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7539F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3C7CA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873C6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243F1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A227C" w:rsidRPr="005C0828" w14:paraId="29D410CA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46C7CC2E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F0D274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LIGIOUS OBSES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C6B2D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C8928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AA923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B76EB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203C0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AC8E1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D3302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EB9D1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F7441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FB148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50069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18BC0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F0FEE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6EBE0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7CF42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B02FE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2A645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57687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50874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62C95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A227C" w:rsidRPr="005C0828" w14:paraId="17EF2703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4794CF9A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ED25F5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SSION WITH NEED FOR SYMMETRY OR EXACTNES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D5E7C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293A2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A8858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16FE5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27D39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EECA04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CE3AA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AE127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06E60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B4488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4E572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72484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4BFF8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976E6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736FB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392651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3E50C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AD6EC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80BB7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A57E6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A227C" w:rsidRPr="005C0828" w14:paraId="77C47075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4CB85FA7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3A6109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SCELLANEOUS OBSES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A9682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0E018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5E667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8D16A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AAEC7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3D9AD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6A2A9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F169D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76BF7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9C136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A1CBE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17790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8B49A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9651F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D3E5B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21A8E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58871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42946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433B1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3E796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BA227C" w:rsidRPr="005C0828" w14:paraId="2E185506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461B2500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6759D4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ATIC OBSES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EDD1E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9AC4D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7D525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CD2B0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F8675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A1262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40C2A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78C53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23246B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D09B3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E0B0E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EE7E4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6F622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145AE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EF9A9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09A04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571B2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B8E8E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CBC1E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DBA36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BA227C" w:rsidRPr="005C0828" w14:paraId="208E535B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7682A044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4B4FC9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EANING/WASHING COMPUL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4087E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AA26A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9A5D1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F2159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32503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3B2C9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2A469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E2EF5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059AD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117AE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A4C49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18021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162A7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68E55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32EBA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88717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74BFD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2F1438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B8350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D76D7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A227C" w:rsidRPr="005C0828" w14:paraId="57C1AA12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0F209298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A47E19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ECKING COMPUL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867DB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91C06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8F10F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8B0D5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8B267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4E3EC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CB129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94EA7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F3DF9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FD5E0E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21BC3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3D2EB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36F66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98B7D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D1CA2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4567E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B0D18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6401F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AD12B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B4AF9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A227C" w:rsidRPr="005C0828" w14:paraId="15441009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3BA6496F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5BF971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PEATING RITUAL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7D674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9EEDE3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CEAC6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B8EAD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1745B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DACCC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EFEBC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341AC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F387E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B1735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A1F8C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D23BB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49CF9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AECF1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4AA3E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7DCD6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3C9F2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B2C61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65D37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6E732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A227C" w:rsidRPr="005C0828" w14:paraId="1A8ECE9F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6F27E895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12889F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UNTING COMPUL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103C9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F0435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554BE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4EE10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1C5F4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F80F3E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1A949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C3B90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9F112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61A81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7A203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31EDA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7761E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F2EDB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979FB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D6F58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96829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1D351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E8BC4A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304CF3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A227C" w:rsidRPr="005C0828" w14:paraId="6459B52C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739968A0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4FAB2C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RDERING/ARRANGING COMPUL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66AA4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A0145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39AC5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966CA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D3796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E5D88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B0D15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5CD59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7A146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6CE55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A7307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FB3AB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08777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DCF4A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A2FA1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6055F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CF8F6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BCF04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5AC4D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3F096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A227C" w:rsidRPr="005C0828" w14:paraId="29540DBF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60884E9F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3D0A58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ARDING/COLLECTING COMPUL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C2B0F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00C4CF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F0CFD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62ECA2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1CE82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03102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90CA1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A6C21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7069A9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923D8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503D2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47402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753EC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F763D8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BE1B6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2D1DC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DBFDFC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3AB8A3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E1EF0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9C401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A227C" w:rsidRPr="005C0828" w14:paraId="35CAE08D" w14:textId="77777777" w:rsidTr="00BA227C">
        <w:trPr>
          <w:trHeight w:val="360"/>
        </w:trPr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  <w:hideMark/>
          </w:tcPr>
          <w:p w14:paraId="18A02C3C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CDB716" w14:textId="77777777" w:rsidR="0060648F" w:rsidRPr="005C0828" w:rsidRDefault="0060648F" w:rsidP="006064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SCELLANEOUS COMPULSION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F5B72A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80768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4F588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04243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ED03B5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B3E80F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DA4ED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10055E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AAD0E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1BE02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738D56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02138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B4197B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1424BD7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644DE0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0C4AE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A1CF5D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9D0804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494423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C7E5E1" w14:textId="77777777" w:rsidR="0060648F" w:rsidRPr="005C0828" w:rsidRDefault="0060648F" w:rsidP="006064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2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</w:tbl>
    <w:p w14:paraId="43791BD4" w14:textId="05C39AE5" w:rsidR="0060648F" w:rsidRPr="00927319" w:rsidRDefault="00C95E91" w:rsidP="00697452">
      <w:pPr>
        <w:pStyle w:val="a4"/>
        <w:ind w:leftChars="0" w:left="0"/>
        <w:jc w:val="left"/>
        <w:rPr>
          <w:rFonts w:ascii="Times New Roman" w:hAnsi="Times New Roman"/>
          <w:sz w:val="22"/>
        </w:rPr>
      </w:pPr>
      <w:r w:rsidRPr="00C95E91">
        <w:rPr>
          <w:rFonts w:ascii="Times New Roman" w:hAnsi="Times New Roman"/>
          <w:sz w:val="22"/>
        </w:rPr>
        <w:t xml:space="preserve">Abbreviations: CPZ; chlorpromazine </w:t>
      </w:r>
      <w:proofErr w:type="spellStart"/>
      <w:r w:rsidRPr="00C95E91">
        <w:rPr>
          <w:rFonts w:ascii="Times New Roman" w:hAnsi="Times New Roman"/>
          <w:sz w:val="22"/>
        </w:rPr>
        <w:t>phenolphthalinate</w:t>
      </w:r>
      <w:proofErr w:type="spellEnd"/>
      <w:r w:rsidRPr="00C95E91">
        <w:rPr>
          <w:rFonts w:ascii="Times New Roman" w:hAnsi="Times New Roman"/>
          <w:sz w:val="22"/>
        </w:rPr>
        <w:t xml:space="preserve">, L-DOPA; levodopa carbidopa hydrate, S; </w:t>
      </w:r>
      <w:proofErr w:type="spellStart"/>
      <w:r w:rsidRPr="00C95E91">
        <w:rPr>
          <w:rFonts w:ascii="Times New Roman" w:hAnsi="Times New Roman"/>
          <w:sz w:val="22"/>
        </w:rPr>
        <w:t>symptomstic</w:t>
      </w:r>
      <w:proofErr w:type="spellEnd"/>
      <w:r w:rsidRPr="00C95E91">
        <w:rPr>
          <w:rFonts w:ascii="Times New Roman" w:hAnsi="Times New Roman"/>
          <w:sz w:val="22"/>
        </w:rPr>
        <w:t>, N; no symptom</w:t>
      </w:r>
    </w:p>
    <w:sectPr w:rsidR="0060648F" w:rsidRPr="00927319" w:rsidSect="00A157ED">
      <w:pgSz w:w="16840" w:h="11900" w:orient="landscape"/>
      <w:pgMar w:top="1701" w:right="1985" w:bottom="1552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E9DA28" w14:textId="77777777" w:rsidR="009A242C" w:rsidRDefault="009A242C" w:rsidP="001C40B8">
      <w:r>
        <w:separator/>
      </w:r>
    </w:p>
  </w:endnote>
  <w:endnote w:type="continuationSeparator" w:id="0">
    <w:p w14:paraId="143C7920" w14:textId="77777777" w:rsidR="009A242C" w:rsidRDefault="009A242C" w:rsidP="001C4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14408" w14:textId="77777777" w:rsidR="009A242C" w:rsidRDefault="009A242C" w:rsidP="001C40B8">
      <w:r>
        <w:separator/>
      </w:r>
    </w:p>
  </w:footnote>
  <w:footnote w:type="continuationSeparator" w:id="0">
    <w:p w14:paraId="01135978" w14:textId="77777777" w:rsidR="009A242C" w:rsidRDefault="009A242C" w:rsidP="001C4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1E02E0"/>
    <w:multiLevelType w:val="hybridMultilevel"/>
    <w:tmpl w:val="1174DD7E"/>
    <w:lvl w:ilvl="0" w:tplc="AFE47370">
      <w:start w:val="1"/>
      <w:numFmt w:val="upperLetter"/>
      <w:lvlText w:val="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 w16cid:durableId="639923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5040"/>
    <w:rsid w:val="000050B6"/>
    <w:rsid w:val="000122E8"/>
    <w:rsid w:val="00020278"/>
    <w:rsid w:val="00024C20"/>
    <w:rsid w:val="00031A53"/>
    <w:rsid w:val="00032DB7"/>
    <w:rsid w:val="000336CB"/>
    <w:rsid w:val="00035B49"/>
    <w:rsid w:val="00061FA0"/>
    <w:rsid w:val="000638FF"/>
    <w:rsid w:val="0008735C"/>
    <w:rsid w:val="00093BD1"/>
    <w:rsid w:val="00094742"/>
    <w:rsid w:val="00096BC2"/>
    <w:rsid w:val="000A6A14"/>
    <w:rsid w:val="000A6A55"/>
    <w:rsid w:val="000C1DF3"/>
    <w:rsid w:val="000C23D2"/>
    <w:rsid w:val="000C6C21"/>
    <w:rsid w:val="000C6FCB"/>
    <w:rsid w:val="000D1836"/>
    <w:rsid w:val="000D27C3"/>
    <w:rsid w:val="000D43A7"/>
    <w:rsid w:val="000E1B17"/>
    <w:rsid w:val="000E3D3F"/>
    <w:rsid w:val="000E789F"/>
    <w:rsid w:val="000F3991"/>
    <w:rsid w:val="00101124"/>
    <w:rsid w:val="00122624"/>
    <w:rsid w:val="00127068"/>
    <w:rsid w:val="00137C65"/>
    <w:rsid w:val="00141184"/>
    <w:rsid w:val="00143332"/>
    <w:rsid w:val="00147E63"/>
    <w:rsid w:val="00152E09"/>
    <w:rsid w:val="0016438B"/>
    <w:rsid w:val="00171926"/>
    <w:rsid w:val="00171E11"/>
    <w:rsid w:val="0017432A"/>
    <w:rsid w:val="00176B02"/>
    <w:rsid w:val="00177D22"/>
    <w:rsid w:val="00180851"/>
    <w:rsid w:val="00187770"/>
    <w:rsid w:val="001877AD"/>
    <w:rsid w:val="00191211"/>
    <w:rsid w:val="001954B9"/>
    <w:rsid w:val="001B4F15"/>
    <w:rsid w:val="001B7170"/>
    <w:rsid w:val="001C319B"/>
    <w:rsid w:val="001C40B8"/>
    <w:rsid w:val="001E23AC"/>
    <w:rsid w:val="001E7D43"/>
    <w:rsid w:val="001F5E20"/>
    <w:rsid w:val="00200115"/>
    <w:rsid w:val="00202ADF"/>
    <w:rsid w:val="00204E41"/>
    <w:rsid w:val="0021367B"/>
    <w:rsid w:val="002156D9"/>
    <w:rsid w:val="00215FB5"/>
    <w:rsid w:val="00222600"/>
    <w:rsid w:val="00222F0F"/>
    <w:rsid w:val="002403D2"/>
    <w:rsid w:val="002410F3"/>
    <w:rsid w:val="00242B07"/>
    <w:rsid w:val="00250828"/>
    <w:rsid w:val="00261190"/>
    <w:rsid w:val="00264842"/>
    <w:rsid w:val="00294BFF"/>
    <w:rsid w:val="002A10F8"/>
    <w:rsid w:val="002B34A1"/>
    <w:rsid w:val="002B47AE"/>
    <w:rsid w:val="002B49B6"/>
    <w:rsid w:val="002C4916"/>
    <w:rsid w:val="002D38A0"/>
    <w:rsid w:val="002D3DB8"/>
    <w:rsid w:val="002D5DB5"/>
    <w:rsid w:val="002E4E82"/>
    <w:rsid w:val="002E7390"/>
    <w:rsid w:val="002F1A67"/>
    <w:rsid w:val="003154F7"/>
    <w:rsid w:val="003234C7"/>
    <w:rsid w:val="003243A1"/>
    <w:rsid w:val="00327DAD"/>
    <w:rsid w:val="003316A2"/>
    <w:rsid w:val="00333E9E"/>
    <w:rsid w:val="00335364"/>
    <w:rsid w:val="00340193"/>
    <w:rsid w:val="003439D0"/>
    <w:rsid w:val="00346123"/>
    <w:rsid w:val="00350BE0"/>
    <w:rsid w:val="00351347"/>
    <w:rsid w:val="0036123F"/>
    <w:rsid w:val="003674ED"/>
    <w:rsid w:val="003720E7"/>
    <w:rsid w:val="00372F1D"/>
    <w:rsid w:val="003747AF"/>
    <w:rsid w:val="00377C14"/>
    <w:rsid w:val="00390D4E"/>
    <w:rsid w:val="003954C6"/>
    <w:rsid w:val="003A0673"/>
    <w:rsid w:val="003B28B7"/>
    <w:rsid w:val="003B3301"/>
    <w:rsid w:val="003B351F"/>
    <w:rsid w:val="003D07E4"/>
    <w:rsid w:val="003D1ECA"/>
    <w:rsid w:val="003E5E4C"/>
    <w:rsid w:val="003E658A"/>
    <w:rsid w:val="003E7228"/>
    <w:rsid w:val="003F1A0A"/>
    <w:rsid w:val="003F728B"/>
    <w:rsid w:val="0040636D"/>
    <w:rsid w:val="00410C3E"/>
    <w:rsid w:val="004150C4"/>
    <w:rsid w:val="00420C1F"/>
    <w:rsid w:val="0042425C"/>
    <w:rsid w:val="0043263B"/>
    <w:rsid w:val="004358DF"/>
    <w:rsid w:val="004475B9"/>
    <w:rsid w:val="0045689D"/>
    <w:rsid w:val="00461C21"/>
    <w:rsid w:val="00481BE0"/>
    <w:rsid w:val="0049169B"/>
    <w:rsid w:val="00497013"/>
    <w:rsid w:val="004A4D4E"/>
    <w:rsid w:val="004B48EE"/>
    <w:rsid w:val="004C39C1"/>
    <w:rsid w:val="004D3FCB"/>
    <w:rsid w:val="004D66D7"/>
    <w:rsid w:val="004D77A0"/>
    <w:rsid w:val="004E20CC"/>
    <w:rsid w:val="00504319"/>
    <w:rsid w:val="0050603C"/>
    <w:rsid w:val="00515A4B"/>
    <w:rsid w:val="0051620D"/>
    <w:rsid w:val="00516B0B"/>
    <w:rsid w:val="00530492"/>
    <w:rsid w:val="00534611"/>
    <w:rsid w:val="0054190E"/>
    <w:rsid w:val="00544267"/>
    <w:rsid w:val="00545373"/>
    <w:rsid w:val="005501AD"/>
    <w:rsid w:val="00551450"/>
    <w:rsid w:val="0055685A"/>
    <w:rsid w:val="00560CBC"/>
    <w:rsid w:val="00561FCC"/>
    <w:rsid w:val="00562371"/>
    <w:rsid w:val="00565FB2"/>
    <w:rsid w:val="00567BB5"/>
    <w:rsid w:val="0057747E"/>
    <w:rsid w:val="00586D3E"/>
    <w:rsid w:val="005A23EF"/>
    <w:rsid w:val="005A3909"/>
    <w:rsid w:val="005B2F2C"/>
    <w:rsid w:val="005B563A"/>
    <w:rsid w:val="005B592A"/>
    <w:rsid w:val="005B788F"/>
    <w:rsid w:val="005B7C6B"/>
    <w:rsid w:val="005C0828"/>
    <w:rsid w:val="005C5001"/>
    <w:rsid w:val="005E1708"/>
    <w:rsid w:val="005F06E7"/>
    <w:rsid w:val="005F1A12"/>
    <w:rsid w:val="006004E6"/>
    <w:rsid w:val="0060648F"/>
    <w:rsid w:val="00612A31"/>
    <w:rsid w:val="00616838"/>
    <w:rsid w:val="0061696D"/>
    <w:rsid w:val="0062133F"/>
    <w:rsid w:val="006306A2"/>
    <w:rsid w:val="006338DC"/>
    <w:rsid w:val="0063458F"/>
    <w:rsid w:val="00634F19"/>
    <w:rsid w:val="006375AD"/>
    <w:rsid w:val="00637982"/>
    <w:rsid w:val="00640AFF"/>
    <w:rsid w:val="00643441"/>
    <w:rsid w:val="00643C4A"/>
    <w:rsid w:val="006447F9"/>
    <w:rsid w:val="00647CB1"/>
    <w:rsid w:val="006523F3"/>
    <w:rsid w:val="00653BE5"/>
    <w:rsid w:val="0067003B"/>
    <w:rsid w:val="00672083"/>
    <w:rsid w:val="00673C2E"/>
    <w:rsid w:val="00676619"/>
    <w:rsid w:val="0068758A"/>
    <w:rsid w:val="00692B47"/>
    <w:rsid w:val="00697452"/>
    <w:rsid w:val="006A11C8"/>
    <w:rsid w:val="006A1848"/>
    <w:rsid w:val="006A30DC"/>
    <w:rsid w:val="006A532C"/>
    <w:rsid w:val="006A6D75"/>
    <w:rsid w:val="006A788A"/>
    <w:rsid w:val="006B7AB7"/>
    <w:rsid w:val="006D0197"/>
    <w:rsid w:val="006E62F4"/>
    <w:rsid w:val="00703ADB"/>
    <w:rsid w:val="00704A35"/>
    <w:rsid w:val="00712438"/>
    <w:rsid w:val="00726615"/>
    <w:rsid w:val="007300D7"/>
    <w:rsid w:val="00731D3C"/>
    <w:rsid w:val="007341B3"/>
    <w:rsid w:val="007361FF"/>
    <w:rsid w:val="00752A38"/>
    <w:rsid w:val="00756BB0"/>
    <w:rsid w:val="007660D7"/>
    <w:rsid w:val="00773D25"/>
    <w:rsid w:val="00776D85"/>
    <w:rsid w:val="00791753"/>
    <w:rsid w:val="007B20AD"/>
    <w:rsid w:val="007B45AB"/>
    <w:rsid w:val="007B7255"/>
    <w:rsid w:val="007C49AC"/>
    <w:rsid w:val="007D5208"/>
    <w:rsid w:val="007D5384"/>
    <w:rsid w:val="007D6BE2"/>
    <w:rsid w:val="007D7309"/>
    <w:rsid w:val="007E2420"/>
    <w:rsid w:val="007E6B14"/>
    <w:rsid w:val="007F420A"/>
    <w:rsid w:val="007F5304"/>
    <w:rsid w:val="007F66DC"/>
    <w:rsid w:val="00802136"/>
    <w:rsid w:val="008038C9"/>
    <w:rsid w:val="0081193D"/>
    <w:rsid w:val="00815CFC"/>
    <w:rsid w:val="008162A3"/>
    <w:rsid w:val="00821547"/>
    <w:rsid w:val="00830057"/>
    <w:rsid w:val="00832554"/>
    <w:rsid w:val="00833B7F"/>
    <w:rsid w:val="008341F7"/>
    <w:rsid w:val="00842290"/>
    <w:rsid w:val="00844532"/>
    <w:rsid w:val="00851DB7"/>
    <w:rsid w:val="008531EC"/>
    <w:rsid w:val="00860390"/>
    <w:rsid w:val="008637A1"/>
    <w:rsid w:val="008657B0"/>
    <w:rsid w:val="0086686E"/>
    <w:rsid w:val="00870B42"/>
    <w:rsid w:val="00870FA7"/>
    <w:rsid w:val="00872563"/>
    <w:rsid w:val="00872C41"/>
    <w:rsid w:val="00887AC3"/>
    <w:rsid w:val="00897DFE"/>
    <w:rsid w:val="008A6FAE"/>
    <w:rsid w:val="008B1590"/>
    <w:rsid w:val="008B1A8A"/>
    <w:rsid w:val="008B1BBB"/>
    <w:rsid w:val="008B5EF0"/>
    <w:rsid w:val="008B7BCF"/>
    <w:rsid w:val="008C1097"/>
    <w:rsid w:val="008D3B3E"/>
    <w:rsid w:val="008D7890"/>
    <w:rsid w:val="008E1A42"/>
    <w:rsid w:val="008F24BF"/>
    <w:rsid w:val="008F7F01"/>
    <w:rsid w:val="00901225"/>
    <w:rsid w:val="00905040"/>
    <w:rsid w:val="009110AE"/>
    <w:rsid w:val="0091312E"/>
    <w:rsid w:val="00917882"/>
    <w:rsid w:val="00921A96"/>
    <w:rsid w:val="009244AE"/>
    <w:rsid w:val="00927319"/>
    <w:rsid w:val="00932158"/>
    <w:rsid w:val="00941B63"/>
    <w:rsid w:val="00942D86"/>
    <w:rsid w:val="0094333C"/>
    <w:rsid w:val="00943437"/>
    <w:rsid w:val="00951778"/>
    <w:rsid w:val="00951A65"/>
    <w:rsid w:val="00955C88"/>
    <w:rsid w:val="00957091"/>
    <w:rsid w:val="00957216"/>
    <w:rsid w:val="00961249"/>
    <w:rsid w:val="00962A84"/>
    <w:rsid w:val="00973E53"/>
    <w:rsid w:val="00987551"/>
    <w:rsid w:val="00997F48"/>
    <w:rsid w:val="009A242C"/>
    <w:rsid w:val="009B012B"/>
    <w:rsid w:val="009B1ACB"/>
    <w:rsid w:val="009C2257"/>
    <w:rsid w:val="009C4D8E"/>
    <w:rsid w:val="009D43AF"/>
    <w:rsid w:val="009E1493"/>
    <w:rsid w:val="009E1E9C"/>
    <w:rsid w:val="009F1760"/>
    <w:rsid w:val="00A032F3"/>
    <w:rsid w:val="00A157ED"/>
    <w:rsid w:val="00A16B1A"/>
    <w:rsid w:val="00A27B5F"/>
    <w:rsid w:val="00A43059"/>
    <w:rsid w:val="00A47355"/>
    <w:rsid w:val="00A632D6"/>
    <w:rsid w:val="00A63E80"/>
    <w:rsid w:val="00A70F31"/>
    <w:rsid w:val="00A7140D"/>
    <w:rsid w:val="00A80372"/>
    <w:rsid w:val="00A84E9E"/>
    <w:rsid w:val="00A903FA"/>
    <w:rsid w:val="00A92EB7"/>
    <w:rsid w:val="00A966BD"/>
    <w:rsid w:val="00AA6CFD"/>
    <w:rsid w:val="00AB1D70"/>
    <w:rsid w:val="00AC31C2"/>
    <w:rsid w:val="00AD0A1C"/>
    <w:rsid w:val="00AD4DC6"/>
    <w:rsid w:val="00AE0C08"/>
    <w:rsid w:val="00AE61C5"/>
    <w:rsid w:val="00AF7480"/>
    <w:rsid w:val="00AF79D7"/>
    <w:rsid w:val="00B0619E"/>
    <w:rsid w:val="00B27CE7"/>
    <w:rsid w:val="00B30ECA"/>
    <w:rsid w:val="00B33A39"/>
    <w:rsid w:val="00B3621C"/>
    <w:rsid w:val="00B37A43"/>
    <w:rsid w:val="00B41DD3"/>
    <w:rsid w:val="00B47A51"/>
    <w:rsid w:val="00B53FDB"/>
    <w:rsid w:val="00B7079A"/>
    <w:rsid w:val="00B83C7F"/>
    <w:rsid w:val="00B83D64"/>
    <w:rsid w:val="00B84DD8"/>
    <w:rsid w:val="00B9704F"/>
    <w:rsid w:val="00BA1A23"/>
    <w:rsid w:val="00BA227C"/>
    <w:rsid w:val="00BA60DA"/>
    <w:rsid w:val="00BB3724"/>
    <w:rsid w:val="00BB4E12"/>
    <w:rsid w:val="00BC296B"/>
    <w:rsid w:val="00BC32F5"/>
    <w:rsid w:val="00BC553B"/>
    <w:rsid w:val="00BC5719"/>
    <w:rsid w:val="00BD2A1E"/>
    <w:rsid w:val="00BD6044"/>
    <w:rsid w:val="00BE2C8B"/>
    <w:rsid w:val="00BF069A"/>
    <w:rsid w:val="00BF15E1"/>
    <w:rsid w:val="00C127CF"/>
    <w:rsid w:val="00C13C3D"/>
    <w:rsid w:val="00C3525C"/>
    <w:rsid w:val="00C5619C"/>
    <w:rsid w:val="00C64392"/>
    <w:rsid w:val="00C65A1C"/>
    <w:rsid w:val="00C73B91"/>
    <w:rsid w:val="00C74FB2"/>
    <w:rsid w:val="00C84312"/>
    <w:rsid w:val="00C84B23"/>
    <w:rsid w:val="00C90660"/>
    <w:rsid w:val="00C952DC"/>
    <w:rsid w:val="00C95E91"/>
    <w:rsid w:val="00CA10E9"/>
    <w:rsid w:val="00CA38AE"/>
    <w:rsid w:val="00CA41CF"/>
    <w:rsid w:val="00CA728B"/>
    <w:rsid w:val="00CA75BA"/>
    <w:rsid w:val="00CD0941"/>
    <w:rsid w:val="00CD21E4"/>
    <w:rsid w:val="00CE1069"/>
    <w:rsid w:val="00CE4B6A"/>
    <w:rsid w:val="00CF197E"/>
    <w:rsid w:val="00D018B9"/>
    <w:rsid w:val="00D07D8E"/>
    <w:rsid w:val="00D208F9"/>
    <w:rsid w:val="00D271A9"/>
    <w:rsid w:val="00D311E3"/>
    <w:rsid w:val="00D338D1"/>
    <w:rsid w:val="00D45040"/>
    <w:rsid w:val="00D45822"/>
    <w:rsid w:val="00D461BB"/>
    <w:rsid w:val="00D54437"/>
    <w:rsid w:val="00D56B54"/>
    <w:rsid w:val="00D71B8C"/>
    <w:rsid w:val="00D7337C"/>
    <w:rsid w:val="00DA0657"/>
    <w:rsid w:val="00DA2EED"/>
    <w:rsid w:val="00DA3266"/>
    <w:rsid w:val="00DA36B9"/>
    <w:rsid w:val="00DA3B37"/>
    <w:rsid w:val="00DA434A"/>
    <w:rsid w:val="00DB75BF"/>
    <w:rsid w:val="00DC48D5"/>
    <w:rsid w:val="00DC4C14"/>
    <w:rsid w:val="00DD110B"/>
    <w:rsid w:val="00DD29BD"/>
    <w:rsid w:val="00DE19A3"/>
    <w:rsid w:val="00DE59B3"/>
    <w:rsid w:val="00DF5EBA"/>
    <w:rsid w:val="00E02704"/>
    <w:rsid w:val="00E02B2A"/>
    <w:rsid w:val="00E043FD"/>
    <w:rsid w:val="00E07FC0"/>
    <w:rsid w:val="00E11B14"/>
    <w:rsid w:val="00E17AC8"/>
    <w:rsid w:val="00E20BF7"/>
    <w:rsid w:val="00E21A94"/>
    <w:rsid w:val="00E21E4C"/>
    <w:rsid w:val="00E21F1D"/>
    <w:rsid w:val="00E34561"/>
    <w:rsid w:val="00E40508"/>
    <w:rsid w:val="00E46621"/>
    <w:rsid w:val="00E50211"/>
    <w:rsid w:val="00E53F55"/>
    <w:rsid w:val="00E567EB"/>
    <w:rsid w:val="00E624D7"/>
    <w:rsid w:val="00E727D3"/>
    <w:rsid w:val="00E76642"/>
    <w:rsid w:val="00E82EDC"/>
    <w:rsid w:val="00E8441A"/>
    <w:rsid w:val="00E87765"/>
    <w:rsid w:val="00E94AFA"/>
    <w:rsid w:val="00EA7E81"/>
    <w:rsid w:val="00EB6792"/>
    <w:rsid w:val="00EC0408"/>
    <w:rsid w:val="00EC4F04"/>
    <w:rsid w:val="00EC6EB7"/>
    <w:rsid w:val="00EC7CC0"/>
    <w:rsid w:val="00ED636D"/>
    <w:rsid w:val="00EE1BE5"/>
    <w:rsid w:val="00EE3591"/>
    <w:rsid w:val="00EE604C"/>
    <w:rsid w:val="00EF4329"/>
    <w:rsid w:val="00F00A15"/>
    <w:rsid w:val="00F10F28"/>
    <w:rsid w:val="00F110CA"/>
    <w:rsid w:val="00F1248A"/>
    <w:rsid w:val="00F12D84"/>
    <w:rsid w:val="00F13BD3"/>
    <w:rsid w:val="00F14ECD"/>
    <w:rsid w:val="00F20990"/>
    <w:rsid w:val="00F24EC5"/>
    <w:rsid w:val="00F45AA4"/>
    <w:rsid w:val="00F741A9"/>
    <w:rsid w:val="00F8144B"/>
    <w:rsid w:val="00F81890"/>
    <w:rsid w:val="00F8239C"/>
    <w:rsid w:val="00F82A71"/>
    <w:rsid w:val="00FA0CA7"/>
    <w:rsid w:val="00FA14D5"/>
    <w:rsid w:val="00FA3CEC"/>
    <w:rsid w:val="00FB0A71"/>
    <w:rsid w:val="00FB2556"/>
    <w:rsid w:val="00FB3B0A"/>
    <w:rsid w:val="00FC1EB9"/>
    <w:rsid w:val="00FC392F"/>
    <w:rsid w:val="00FC3D91"/>
    <w:rsid w:val="00FE3446"/>
    <w:rsid w:val="00FF47D2"/>
    <w:rsid w:val="00FF6609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BEB5DC"/>
  <w15:docId w15:val="{6DC0DBCA-1C2F-46A9-AEBD-B57F7C6A1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5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55C88"/>
    <w:pPr>
      <w:ind w:leftChars="400" w:left="840"/>
    </w:pPr>
    <w:rPr>
      <w:rFonts w:ascii="Century" w:eastAsia="ＭＳ 明朝" w:hAnsi="Century" w:cs="Times New Roman"/>
      <w:szCs w:val="22"/>
    </w:rPr>
  </w:style>
  <w:style w:type="paragraph" w:styleId="a5">
    <w:name w:val="header"/>
    <w:basedOn w:val="a"/>
    <w:link w:val="a6"/>
    <w:uiPriority w:val="99"/>
    <w:unhideWhenUsed/>
    <w:rsid w:val="001C40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C40B8"/>
  </w:style>
  <w:style w:type="paragraph" w:styleId="a7">
    <w:name w:val="footer"/>
    <w:basedOn w:val="a"/>
    <w:link w:val="a8"/>
    <w:uiPriority w:val="99"/>
    <w:unhideWhenUsed/>
    <w:rsid w:val="001C40B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C4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FA93C2-3438-4514-856F-20E043CC2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真一 松本</cp:lastModifiedBy>
  <cp:revision>3</cp:revision>
  <cp:lastPrinted>2022-05-26T09:28:00Z</cp:lastPrinted>
  <dcterms:created xsi:type="dcterms:W3CDTF">2022-05-30T03:07:00Z</dcterms:created>
  <dcterms:modified xsi:type="dcterms:W3CDTF">2025-07-13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7a5ee5e20dcb32a0a645aa75d26641b444852ffff7bd99f5b3ba5a3802b01</vt:lpwstr>
  </property>
</Properties>
</file>